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89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89"/>
        <w:gridCol w:w="7333"/>
      </w:tblGrid>
      <w:tr w:rsidR="00BD0D0E" w:rsidRPr="00382A09" w:rsidTr="00BD0D0E">
        <w:trPr>
          <w:trHeight w:val="330"/>
        </w:trPr>
        <w:tc>
          <w:tcPr>
            <w:tcW w:w="0" w:type="auto"/>
          </w:tcPr>
          <w:p w:rsidR="00BD0D0E" w:rsidRPr="00382A09" w:rsidRDefault="00BD0D0E" w:rsidP="00B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A09">
              <w:rPr>
                <w:rFonts w:ascii="Times New Roman" w:hAnsi="Times New Roman" w:cs="Times New Roman"/>
                <w:sz w:val="24"/>
                <w:szCs w:val="24"/>
              </w:rPr>
              <w:t>Databases</w:t>
            </w:r>
          </w:p>
        </w:tc>
        <w:tc>
          <w:tcPr>
            <w:tcW w:w="0" w:type="auto"/>
          </w:tcPr>
          <w:p w:rsidR="00BD0D0E" w:rsidRPr="00BD0D0E" w:rsidRDefault="00BD0D0E" w:rsidP="00B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0E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arch strategy</w:t>
            </w:r>
          </w:p>
        </w:tc>
      </w:tr>
      <w:tr w:rsidR="00BD0D0E" w:rsidRPr="00382A09" w:rsidTr="00BD0D0E">
        <w:trPr>
          <w:trHeight w:val="135"/>
        </w:trPr>
        <w:tc>
          <w:tcPr>
            <w:tcW w:w="0" w:type="auto"/>
          </w:tcPr>
          <w:p w:rsidR="00BD0D0E" w:rsidRDefault="00BD0D0E" w:rsidP="00BD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D0D0E" w:rsidRDefault="00BD0D0E" w:rsidP="00BD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D0D0E" w:rsidRDefault="00BD0D0E" w:rsidP="00BD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D0D0E" w:rsidRDefault="00BD0D0E" w:rsidP="00BD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D0D0E" w:rsidRPr="00382A09" w:rsidRDefault="00BD0D0E" w:rsidP="00B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A09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0" w:type="auto"/>
          </w:tcPr>
          <w:p w:rsidR="00BD0D0E" w:rsidRDefault="00BD0D0E" w:rsidP="00B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#1 </w:t>
            </w:r>
            <w:r w:rsidRPr="00382A09">
              <w:rPr>
                <w:rFonts w:ascii="Times New Roman" w:hAnsi="Times New Roman" w:cs="Times New Roman"/>
                <w:sz w:val="24"/>
                <w:szCs w:val="24"/>
              </w:rPr>
              <w:t>"Sjogren's Syndrome"[Mesh]</w:t>
            </w:r>
          </w:p>
          <w:p w:rsidR="00BD0D0E" w:rsidRPr="00382A09" w:rsidRDefault="00BD0D0E" w:rsidP="00B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#2 </w:t>
            </w:r>
            <w:r w:rsidRPr="00382A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“Sjogrens Syndrome”[Title/Abstract] OR “Syndrome, Sjogren's”[Title/Abstract] OR “Sjogren Syndrome”[Title/Abstract] OR “Sicca Syndrome”[Title/Abstract] OR “Syndrome, Sicca”[Title/Abstract]</w:t>
            </w:r>
          </w:p>
          <w:p w:rsidR="00BD0D0E" w:rsidRDefault="00BD0D0E" w:rsidP="00B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3 #1 OR #2</w:t>
            </w:r>
          </w:p>
          <w:p w:rsidR="00BD0D0E" w:rsidRDefault="00BD0D0E" w:rsidP="00BD0D0E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#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ndom*</w:t>
            </w:r>
            <w:r w:rsidRPr="00382A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Title/Abstract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R blind*</w:t>
            </w:r>
            <w:r w:rsidRPr="00382A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Title/Abstract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R control*</w:t>
            </w:r>
            <w:r w:rsidRPr="00382A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Title/Abstract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R observation study</w:t>
            </w:r>
            <w:r w:rsidRPr="00382A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Title/Abstract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R observation studies</w:t>
            </w:r>
            <w:r w:rsidRPr="00382A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Title/Abstract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R clinical trial*</w:t>
            </w:r>
            <w:r w:rsidRPr="00382A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Title/Abstract]</w:t>
            </w:r>
          </w:p>
          <w:p w:rsidR="00BD0D0E" w:rsidRPr="00BD0D0E" w:rsidRDefault="00BD0D0E" w:rsidP="00B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#5 #3 AND #4</w:t>
            </w:r>
          </w:p>
        </w:tc>
      </w:tr>
    </w:tbl>
    <w:p w:rsidR="00382A09" w:rsidRPr="00382A09" w:rsidRDefault="00BD0D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="00A05D5C">
        <w:rPr>
          <w:rFonts w:ascii="Times New Roman" w:hAnsi="Times New Roman" w:cs="Times New Roman"/>
          <w:sz w:val="24"/>
          <w:szCs w:val="24"/>
        </w:rPr>
        <w:t>dditional file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1 </w:t>
      </w:r>
      <w:r w:rsidR="00CA5211" w:rsidRPr="00096DB1">
        <w:rPr>
          <w:rStyle w:val="fontstyle01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he search strategy </w:t>
      </w:r>
      <w:r w:rsidR="00CA5211">
        <w:rPr>
          <w:rStyle w:val="fontstyle01"/>
          <w:rFonts w:ascii="Times New Roman" w:hAnsi="Times New Roman" w:cs="Times New Roman" w:hint="eastAsia"/>
          <w:b w:val="0"/>
          <w:color w:val="000000" w:themeColor="text1"/>
          <w:sz w:val="24"/>
          <w:szCs w:val="24"/>
        </w:rPr>
        <w:t xml:space="preserve">example </w:t>
      </w:r>
      <w:r w:rsidR="00CA5211" w:rsidRPr="00096DB1">
        <w:rPr>
          <w:rStyle w:val="fontstyle01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of PubMed </w:t>
      </w:r>
    </w:p>
    <w:sectPr w:rsidR="00382A09" w:rsidRPr="00382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F2C" w:rsidRDefault="00963F2C" w:rsidP="00382A09">
      <w:r>
        <w:separator/>
      </w:r>
    </w:p>
  </w:endnote>
  <w:endnote w:type="continuationSeparator" w:id="0">
    <w:p w:rsidR="00963F2C" w:rsidRDefault="00963F2C" w:rsidP="00382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Antiqua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F2C" w:rsidRDefault="00963F2C" w:rsidP="00382A09">
      <w:r>
        <w:separator/>
      </w:r>
    </w:p>
  </w:footnote>
  <w:footnote w:type="continuationSeparator" w:id="0">
    <w:p w:rsidR="00963F2C" w:rsidRDefault="00963F2C" w:rsidP="00382A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873BAE"/>
    <w:multiLevelType w:val="multilevel"/>
    <w:tmpl w:val="E86869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602"/>
    <w:rsid w:val="00233BBF"/>
    <w:rsid w:val="00272BC9"/>
    <w:rsid w:val="00382A09"/>
    <w:rsid w:val="00611107"/>
    <w:rsid w:val="00963F2C"/>
    <w:rsid w:val="009D11B4"/>
    <w:rsid w:val="00A05D5C"/>
    <w:rsid w:val="00BD0D0E"/>
    <w:rsid w:val="00C31F50"/>
    <w:rsid w:val="00C80A66"/>
    <w:rsid w:val="00CA5211"/>
    <w:rsid w:val="00CF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2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2A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2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2A09"/>
    <w:rPr>
      <w:sz w:val="18"/>
      <w:szCs w:val="18"/>
    </w:rPr>
  </w:style>
  <w:style w:type="character" w:customStyle="1" w:styleId="fontstyle01">
    <w:name w:val="fontstyle01"/>
    <w:basedOn w:val="DefaultParagraphFont"/>
    <w:rsid w:val="00382A09"/>
    <w:rPr>
      <w:rFonts w:ascii="BookAntiqua-Bold" w:hAnsi="BookAntiqua-Bold" w:hint="default"/>
      <w:b/>
      <w:bCs/>
      <w:i w:val="0"/>
      <w:iCs w:val="0"/>
      <w:color w:val="414099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2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2A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2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2A09"/>
    <w:rPr>
      <w:sz w:val="18"/>
      <w:szCs w:val="18"/>
    </w:rPr>
  </w:style>
  <w:style w:type="character" w:customStyle="1" w:styleId="fontstyle01">
    <w:name w:val="fontstyle01"/>
    <w:basedOn w:val="DefaultParagraphFont"/>
    <w:rsid w:val="00382A09"/>
    <w:rPr>
      <w:rFonts w:ascii="BookAntiqua-Bold" w:hAnsi="BookAntiqua-Bold" w:hint="default"/>
      <w:b/>
      <w:bCs/>
      <w:i w:val="0"/>
      <w:iCs w:val="0"/>
      <w:color w:val="414099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3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LAPINIG</cp:lastModifiedBy>
  <cp:revision>6</cp:revision>
  <dcterms:created xsi:type="dcterms:W3CDTF">2019-12-29T03:18:00Z</dcterms:created>
  <dcterms:modified xsi:type="dcterms:W3CDTF">2021-03-15T21:53:00Z</dcterms:modified>
</cp:coreProperties>
</file>